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2607C" w14:textId="77777777" w:rsidR="00335678" w:rsidRDefault="00335678" w:rsidP="00263B30">
      <w:pPr>
        <w:pStyle w:val="SOMContent"/>
        <w:rPr>
          <w:b/>
        </w:rPr>
      </w:pPr>
      <w:r w:rsidRPr="00335678">
        <w:rPr>
          <w:b/>
        </w:rPr>
        <w:t>S10 Table. Regression coefficients of the top models describing great tit local recruitment in relation to hatching date.</w:t>
      </w:r>
    </w:p>
    <w:p w14:paraId="36514B20" w14:textId="6A3C2333" w:rsidR="00F567AD" w:rsidRDefault="00F567AD" w:rsidP="00263B30">
      <w:pPr>
        <w:pStyle w:val="SOMContent"/>
      </w:pPr>
      <w:r w:rsidRPr="00F567AD">
        <w:t xml:space="preserve"> </w:t>
      </w:r>
    </w:p>
    <w:p w14:paraId="2E9267F2" w14:textId="67BBCA03" w:rsidR="00263B30" w:rsidRPr="00F567AD" w:rsidRDefault="00696FBC" w:rsidP="00263B30">
      <w:pPr>
        <w:pStyle w:val="SOMContent"/>
        <w:rPr>
          <w:lang w:eastAsia="fi-FI"/>
        </w:rPr>
      </w:pPr>
      <w:r w:rsidRPr="00F567AD">
        <w:rPr>
          <w:lang w:eastAsia="fi-FI"/>
        </w:rPr>
        <w:t>Different ultimate factors define timing of breeding in two related species</w:t>
      </w:r>
    </w:p>
    <w:p w14:paraId="41AA7233" w14:textId="77777777" w:rsidR="00263B30" w:rsidRPr="00F567AD" w:rsidRDefault="00263B30" w:rsidP="00263B30">
      <w:pPr>
        <w:pStyle w:val="SOMContent"/>
        <w:rPr>
          <w:lang w:eastAsia="fi-FI"/>
        </w:rPr>
      </w:pPr>
    </w:p>
    <w:p w14:paraId="6FE4E851" w14:textId="0109DB8A" w:rsidR="00263B30" w:rsidRDefault="00263B30" w:rsidP="00263B30">
      <w:pPr>
        <w:pStyle w:val="SOMContent"/>
        <w:rPr>
          <w:lang w:val="fi-FI" w:eastAsia="fi-FI"/>
        </w:rPr>
      </w:pPr>
      <w:r w:rsidRPr="00F567AD">
        <w:rPr>
          <w:lang w:val="fi-FI" w:eastAsia="fi-FI"/>
        </w:rPr>
        <w:t>Veli-Matti Pakanen, Markku Orell, Emma Vatka, Seppo Rytkönen &amp; Juli Broggi</w:t>
      </w:r>
    </w:p>
    <w:p w14:paraId="485CE5D8" w14:textId="77777777" w:rsidR="00074FB1" w:rsidRPr="00F567AD" w:rsidRDefault="00074FB1" w:rsidP="00263B30">
      <w:pPr>
        <w:pStyle w:val="SOMContent"/>
        <w:rPr>
          <w:lang w:val="fi-FI" w:eastAsia="fi-FI"/>
        </w:rPr>
      </w:pPr>
      <w:bookmarkStart w:id="0" w:name="_GoBack"/>
      <w:bookmarkEnd w:id="0"/>
    </w:p>
    <w:p w14:paraId="1F166146" w14:textId="77777777" w:rsidR="00263B30" w:rsidRPr="00F567AD" w:rsidRDefault="00263B30" w:rsidP="00263B30">
      <w:pPr>
        <w:pStyle w:val="SOMContent"/>
        <w:rPr>
          <w:lang w:val="fi-FI" w:eastAsia="fi-FI"/>
        </w:rPr>
      </w:pPr>
    </w:p>
    <w:p w14:paraId="7F91EE57" w14:textId="689B1A25" w:rsidR="00104841" w:rsidRPr="0042518C" w:rsidRDefault="00104841" w:rsidP="0010484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2518C">
        <w:rPr>
          <w:rFonts w:ascii="Times New Roman" w:hAnsi="Times New Roman"/>
          <w:b/>
          <w:sz w:val="24"/>
          <w:szCs w:val="24"/>
          <w:lang w:val="en-US"/>
        </w:rPr>
        <w:t xml:space="preserve">Table S10. 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The regression </w:t>
      </w:r>
      <w:r w:rsidR="00836A13" w:rsidRPr="0042518C">
        <w:rPr>
          <w:rFonts w:ascii="Times New Roman" w:hAnsi="Times New Roman"/>
          <w:sz w:val="24"/>
          <w:szCs w:val="24"/>
          <w:lang w:val="en-US"/>
        </w:rPr>
        <w:t xml:space="preserve">coefficients (SE) </w:t>
      </w:r>
      <w:r w:rsidRPr="0042518C">
        <w:rPr>
          <w:rFonts w:ascii="Times New Roman" w:hAnsi="Times New Roman"/>
          <w:sz w:val="24"/>
          <w:szCs w:val="24"/>
          <w:lang w:val="en-US"/>
        </w:rPr>
        <w:t>for the top models (Delta QAICc &lt;2) describing local recruitment of the willow tit in relation to centred hatching date</w:t>
      </w:r>
      <w:r w:rsidR="00961D6B" w:rsidRPr="0042518C">
        <w:rPr>
          <w:rFonts w:ascii="Times New Roman" w:hAnsi="Times New Roman"/>
          <w:sz w:val="24"/>
          <w:szCs w:val="24"/>
          <w:lang w:val="en-US"/>
        </w:rPr>
        <w:t xml:space="preserve"> from Table S3</w:t>
      </w:r>
      <w:r w:rsidRPr="0042518C">
        <w:rPr>
          <w:rFonts w:ascii="Times New Roman" w:hAnsi="Times New Roman"/>
          <w:sz w:val="24"/>
          <w:szCs w:val="24"/>
          <w:lang w:val="en-US"/>
        </w:rPr>
        <w:t>. Coefficients are presented in the logit scale. Variables that had confidence intervals that do not include zero are in bold.</w:t>
      </w:r>
      <w:r w:rsidRPr="0042518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14:paraId="1C716F67" w14:textId="77777777" w:rsidR="00104841" w:rsidRPr="0042518C" w:rsidRDefault="00104841" w:rsidP="0010484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9"/>
        <w:gridCol w:w="2252"/>
        <w:gridCol w:w="2252"/>
        <w:gridCol w:w="2380"/>
        <w:gridCol w:w="2410"/>
        <w:gridCol w:w="19"/>
      </w:tblGrid>
      <w:tr w:rsidR="009B526D" w:rsidRPr="0042518C" w14:paraId="3A8B51A3" w14:textId="77777777" w:rsidTr="00F6173D">
        <w:trPr>
          <w:gridAfter w:val="1"/>
          <w:wAfter w:w="8" w:type="pct"/>
        </w:trPr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B7631" w14:textId="4E4855FC" w:rsidR="009B526D" w:rsidRPr="0042518C" w:rsidRDefault="009B526D" w:rsidP="008F79C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Variable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2235A" w14:textId="19A2DF2F" w:rsidR="009B526D" w:rsidRPr="0042518C" w:rsidRDefault="009B526D" w:rsidP="008F19F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Model B1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2D63D" w14:textId="73C7301F" w:rsidR="009B526D" w:rsidRPr="0042518C" w:rsidRDefault="009B526D" w:rsidP="008F79C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Model B2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1B1E3" w14:textId="7ABCA9E8" w:rsidR="009B526D" w:rsidRPr="0042518C" w:rsidRDefault="009B526D" w:rsidP="008F79C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Model B3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20F22" w14:textId="1D3E041C" w:rsidR="009B526D" w:rsidRPr="0042518C" w:rsidRDefault="009B526D" w:rsidP="008F79CB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Model B4</w:t>
            </w:r>
          </w:p>
        </w:tc>
      </w:tr>
      <w:tr w:rsidR="00375529" w:rsidRPr="0042518C" w14:paraId="47F4D1B8" w14:textId="77777777" w:rsidTr="00F6173D">
        <w:tc>
          <w:tcPr>
            <w:tcW w:w="641" w:type="pct"/>
            <w:tcBorders>
              <w:top w:val="single" w:sz="4" w:space="0" w:color="auto"/>
            </w:tcBorders>
            <w:vAlign w:val="center"/>
          </w:tcPr>
          <w:p w14:paraId="0DC79C3B" w14:textId="45B72272" w:rsidR="00375529" w:rsidRPr="0042518C" w:rsidRDefault="00375529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INT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vAlign w:val="bottom"/>
          </w:tcPr>
          <w:p w14:paraId="3DC137E2" w14:textId="14D2A626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5193(0.0879)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vAlign w:val="bottom"/>
          </w:tcPr>
          <w:p w14:paraId="3889B8A3" w14:textId="6A8FEA72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519(0.0879)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vAlign w:val="bottom"/>
          </w:tcPr>
          <w:p w14:paraId="167D0F66" w14:textId="6B8D2DD0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5193(0.0879)</w:t>
            </w:r>
          </w:p>
        </w:tc>
        <w:tc>
          <w:tcPr>
            <w:tcW w:w="1137" w:type="pct"/>
            <w:gridSpan w:val="2"/>
            <w:tcBorders>
              <w:top w:val="single" w:sz="4" w:space="0" w:color="auto"/>
            </w:tcBorders>
            <w:vAlign w:val="bottom"/>
          </w:tcPr>
          <w:p w14:paraId="56C468C9" w14:textId="090531EE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519(0.0879)</w:t>
            </w:r>
          </w:p>
        </w:tc>
      </w:tr>
      <w:tr w:rsidR="00375529" w:rsidRPr="0042518C" w14:paraId="3EF5807C" w14:textId="77777777" w:rsidTr="00F6173D">
        <w:tc>
          <w:tcPr>
            <w:tcW w:w="641" w:type="pct"/>
            <w:vAlign w:val="center"/>
          </w:tcPr>
          <w:p w14:paraId="161E4C80" w14:textId="379E79E7" w:rsidR="00375529" w:rsidRPr="0042518C" w:rsidRDefault="00375529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AGE</w:t>
            </w:r>
          </w:p>
        </w:tc>
        <w:tc>
          <w:tcPr>
            <w:tcW w:w="1054" w:type="pct"/>
            <w:vAlign w:val="bottom"/>
          </w:tcPr>
          <w:p w14:paraId="23697702" w14:textId="703CBAC5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4.8255(0.846)</w:t>
            </w:r>
          </w:p>
        </w:tc>
        <w:tc>
          <w:tcPr>
            <w:tcW w:w="1054" w:type="pct"/>
            <w:vAlign w:val="bottom"/>
          </w:tcPr>
          <w:p w14:paraId="20075D86" w14:textId="2E220F27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12.5712(6.5304)</w:t>
            </w:r>
          </w:p>
        </w:tc>
        <w:tc>
          <w:tcPr>
            <w:tcW w:w="1114" w:type="pct"/>
            <w:vAlign w:val="bottom"/>
          </w:tcPr>
          <w:p w14:paraId="559B9055" w14:textId="22237D46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4.8791(0.8487)</w:t>
            </w:r>
          </w:p>
        </w:tc>
        <w:tc>
          <w:tcPr>
            <w:tcW w:w="1137" w:type="pct"/>
            <w:gridSpan w:val="2"/>
            <w:vAlign w:val="bottom"/>
          </w:tcPr>
          <w:p w14:paraId="4BFCDEA0" w14:textId="27593667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12.5241(6.4994)</w:t>
            </w:r>
          </w:p>
        </w:tc>
      </w:tr>
      <w:tr w:rsidR="00375529" w:rsidRPr="0042518C" w14:paraId="4A44EEE1" w14:textId="77777777" w:rsidTr="00F6173D">
        <w:tc>
          <w:tcPr>
            <w:tcW w:w="641" w:type="pct"/>
            <w:vAlign w:val="center"/>
          </w:tcPr>
          <w:p w14:paraId="6B4EDF26" w14:textId="79415B3B" w:rsidR="00375529" w:rsidRPr="0042518C" w:rsidRDefault="00375529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DC</w:t>
            </w:r>
          </w:p>
        </w:tc>
        <w:tc>
          <w:tcPr>
            <w:tcW w:w="1054" w:type="pct"/>
            <w:vAlign w:val="bottom"/>
          </w:tcPr>
          <w:p w14:paraId="4BD3A74B" w14:textId="64D615E5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03(0.0001)</w:t>
            </w:r>
          </w:p>
        </w:tc>
        <w:tc>
          <w:tcPr>
            <w:tcW w:w="1054" w:type="pct"/>
            <w:vAlign w:val="bottom"/>
          </w:tcPr>
          <w:p w14:paraId="11C5D711" w14:textId="6BAC08AF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03(0.0001)</w:t>
            </w:r>
          </w:p>
        </w:tc>
        <w:tc>
          <w:tcPr>
            <w:tcW w:w="1114" w:type="pct"/>
            <w:vAlign w:val="bottom"/>
          </w:tcPr>
          <w:p w14:paraId="6DD87373" w14:textId="4689B1E2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02(0.0001)</w:t>
            </w:r>
          </w:p>
        </w:tc>
        <w:tc>
          <w:tcPr>
            <w:tcW w:w="1137" w:type="pct"/>
            <w:gridSpan w:val="2"/>
            <w:vAlign w:val="bottom"/>
          </w:tcPr>
          <w:p w14:paraId="23D1FF89" w14:textId="2488D713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02(0.0001)</w:t>
            </w:r>
          </w:p>
        </w:tc>
      </w:tr>
      <w:tr w:rsidR="00375529" w:rsidRPr="0042518C" w14:paraId="47D98EB0" w14:textId="77777777" w:rsidTr="00F6173D">
        <w:tc>
          <w:tcPr>
            <w:tcW w:w="641" w:type="pct"/>
            <w:vAlign w:val="center"/>
          </w:tcPr>
          <w:p w14:paraId="518D0BD9" w14:textId="08F3D32C" w:rsidR="00375529" w:rsidRPr="0042518C" w:rsidRDefault="00375529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DEN</w:t>
            </w:r>
          </w:p>
        </w:tc>
        <w:tc>
          <w:tcPr>
            <w:tcW w:w="1054" w:type="pct"/>
            <w:vAlign w:val="bottom"/>
          </w:tcPr>
          <w:p w14:paraId="2B0C6311" w14:textId="0412D57A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1(0.0003)</w:t>
            </w:r>
          </w:p>
        </w:tc>
        <w:tc>
          <w:tcPr>
            <w:tcW w:w="1054" w:type="pct"/>
            <w:vAlign w:val="bottom"/>
          </w:tcPr>
          <w:p w14:paraId="154157D9" w14:textId="41D60049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1(0.0003)</w:t>
            </w:r>
          </w:p>
        </w:tc>
        <w:tc>
          <w:tcPr>
            <w:tcW w:w="1114" w:type="pct"/>
            <w:vAlign w:val="bottom"/>
          </w:tcPr>
          <w:p w14:paraId="06D3DD0D" w14:textId="2B7A0192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1(0.0003)</w:t>
            </w:r>
          </w:p>
        </w:tc>
        <w:tc>
          <w:tcPr>
            <w:tcW w:w="1137" w:type="pct"/>
            <w:gridSpan w:val="2"/>
            <w:vAlign w:val="bottom"/>
          </w:tcPr>
          <w:p w14:paraId="08D3FE90" w14:textId="30AFBC96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1(0.0003)</w:t>
            </w:r>
          </w:p>
        </w:tc>
      </w:tr>
      <w:tr w:rsidR="00375529" w:rsidRPr="0042518C" w14:paraId="0F006DD6" w14:textId="77777777" w:rsidTr="00F6173D">
        <w:tc>
          <w:tcPr>
            <w:tcW w:w="641" w:type="pct"/>
            <w:vAlign w:val="center"/>
          </w:tcPr>
          <w:p w14:paraId="0043CE82" w14:textId="475A74F1" w:rsidR="00375529" w:rsidRPr="0042518C" w:rsidRDefault="00375529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HD</w:t>
            </w:r>
          </w:p>
        </w:tc>
        <w:tc>
          <w:tcPr>
            <w:tcW w:w="1054" w:type="pct"/>
            <w:vAlign w:val="bottom"/>
          </w:tcPr>
          <w:p w14:paraId="4455F92A" w14:textId="61945048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0.0277(0.0469)</w:t>
            </w:r>
          </w:p>
        </w:tc>
        <w:tc>
          <w:tcPr>
            <w:tcW w:w="1054" w:type="pct"/>
            <w:vAlign w:val="bottom"/>
          </w:tcPr>
          <w:p w14:paraId="314492FB" w14:textId="49D5BAC6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0.0268(0.0469)</w:t>
            </w:r>
          </w:p>
        </w:tc>
        <w:tc>
          <w:tcPr>
            <w:tcW w:w="1114" w:type="pct"/>
            <w:vAlign w:val="bottom"/>
          </w:tcPr>
          <w:p w14:paraId="2EC77D6D" w14:textId="029B090C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0.0252(0.0463)</w:t>
            </w:r>
          </w:p>
        </w:tc>
        <w:tc>
          <w:tcPr>
            <w:tcW w:w="1137" w:type="pct"/>
            <w:gridSpan w:val="2"/>
            <w:vAlign w:val="bottom"/>
          </w:tcPr>
          <w:p w14:paraId="36239B0F" w14:textId="60E2814F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0.0245(0.0463)</w:t>
            </w:r>
          </w:p>
        </w:tc>
      </w:tr>
      <w:tr w:rsidR="00375529" w:rsidRPr="0042518C" w14:paraId="320AE2E7" w14:textId="77777777" w:rsidTr="00F6173D">
        <w:tc>
          <w:tcPr>
            <w:tcW w:w="641" w:type="pct"/>
            <w:vAlign w:val="center"/>
          </w:tcPr>
          <w:p w14:paraId="1E8266FD" w14:textId="1A8079C5" w:rsidR="00375529" w:rsidRPr="0042518C" w:rsidRDefault="00375529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HD2</w:t>
            </w:r>
          </w:p>
        </w:tc>
        <w:tc>
          <w:tcPr>
            <w:tcW w:w="1054" w:type="pct"/>
            <w:vAlign w:val="bottom"/>
          </w:tcPr>
          <w:p w14:paraId="0BB5ACE3" w14:textId="11D8C562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91(0.0035)</w:t>
            </w:r>
          </w:p>
        </w:tc>
        <w:tc>
          <w:tcPr>
            <w:tcW w:w="1054" w:type="pct"/>
            <w:vAlign w:val="bottom"/>
          </w:tcPr>
          <w:p w14:paraId="53B6440D" w14:textId="276B17FF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92(0.0035)</w:t>
            </w:r>
          </w:p>
        </w:tc>
        <w:tc>
          <w:tcPr>
            <w:tcW w:w="1114" w:type="pct"/>
            <w:vAlign w:val="bottom"/>
          </w:tcPr>
          <w:p w14:paraId="125D7A6C" w14:textId="10B6BE05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037(0.0071)</w:t>
            </w:r>
          </w:p>
        </w:tc>
        <w:tc>
          <w:tcPr>
            <w:tcW w:w="1137" w:type="pct"/>
            <w:gridSpan w:val="2"/>
            <w:vAlign w:val="bottom"/>
          </w:tcPr>
          <w:p w14:paraId="272E3097" w14:textId="6C87A417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039(0.0071)</w:t>
            </w:r>
          </w:p>
        </w:tc>
      </w:tr>
      <w:tr w:rsidR="00375529" w:rsidRPr="0042518C" w14:paraId="33A08391" w14:textId="77777777" w:rsidTr="00F6173D">
        <w:tc>
          <w:tcPr>
            <w:tcW w:w="641" w:type="pct"/>
            <w:vAlign w:val="bottom"/>
          </w:tcPr>
          <w:p w14:paraId="66AF8DC9" w14:textId="2ECF997F" w:rsidR="00375529" w:rsidRPr="0042518C" w:rsidRDefault="00375529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MASS</w:t>
            </w:r>
          </w:p>
        </w:tc>
        <w:tc>
          <w:tcPr>
            <w:tcW w:w="1054" w:type="pct"/>
            <w:vAlign w:val="bottom"/>
          </w:tcPr>
          <w:p w14:paraId="77DF3800" w14:textId="4418F14E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2459(0.0698)</w:t>
            </w:r>
          </w:p>
        </w:tc>
        <w:tc>
          <w:tcPr>
            <w:tcW w:w="1054" w:type="pct"/>
            <w:vAlign w:val="bottom"/>
          </w:tcPr>
          <w:p w14:paraId="49744BFD" w14:textId="528451D9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1.6771(1.1922)</w:t>
            </w:r>
          </w:p>
        </w:tc>
        <w:tc>
          <w:tcPr>
            <w:tcW w:w="1114" w:type="pct"/>
            <w:vAlign w:val="bottom"/>
          </w:tcPr>
          <w:p w14:paraId="0D9409A5" w14:textId="4DA4832F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2463(0.0698)</w:t>
            </w:r>
          </w:p>
        </w:tc>
        <w:tc>
          <w:tcPr>
            <w:tcW w:w="1137" w:type="pct"/>
            <w:gridSpan w:val="2"/>
            <w:vAlign w:val="bottom"/>
          </w:tcPr>
          <w:p w14:paraId="0342C587" w14:textId="2AAEF1E1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1.6592(1.1868)</w:t>
            </w:r>
          </w:p>
        </w:tc>
      </w:tr>
      <w:tr w:rsidR="00375529" w:rsidRPr="0042518C" w14:paraId="43775ADB" w14:textId="77777777" w:rsidTr="00F6173D">
        <w:tc>
          <w:tcPr>
            <w:tcW w:w="641" w:type="pct"/>
            <w:vAlign w:val="center"/>
          </w:tcPr>
          <w:p w14:paraId="2FE41C02" w14:textId="58B49972" w:rsidR="00375529" w:rsidRPr="0042518C" w:rsidRDefault="00375529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MASS2</w:t>
            </w:r>
          </w:p>
        </w:tc>
        <w:tc>
          <w:tcPr>
            <w:tcW w:w="1054" w:type="pct"/>
            <w:vAlign w:val="bottom"/>
          </w:tcPr>
          <w:p w14:paraId="5D134A66" w14:textId="3A287E60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54" w:type="pct"/>
            <w:vAlign w:val="bottom"/>
          </w:tcPr>
          <w:p w14:paraId="481A0472" w14:textId="3944E539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-0.0656(0.0543)</w:t>
            </w:r>
          </w:p>
        </w:tc>
        <w:tc>
          <w:tcPr>
            <w:tcW w:w="1114" w:type="pct"/>
            <w:vAlign w:val="bottom"/>
          </w:tcPr>
          <w:p w14:paraId="292957A4" w14:textId="66BBBCE2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37" w:type="pct"/>
            <w:gridSpan w:val="2"/>
            <w:vAlign w:val="bottom"/>
          </w:tcPr>
          <w:p w14:paraId="3213FA55" w14:textId="14821165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-0.0648(0.0541)</w:t>
            </w:r>
          </w:p>
        </w:tc>
      </w:tr>
      <w:tr w:rsidR="008F19FF" w:rsidRPr="0042518C" w14:paraId="4B742F67" w14:textId="77777777" w:rsidTr="00F6173D">
        <w:tc>
          <w:tcPr>
            <w:tcW w:w="641" w:type="pct"/>
            <w:vAlign w:val="center"/>
          </w:tcPr>
          <w:p w14:paraId="54E56471" w14:textId="09FD6E99" w:rsidR="00375529" w:rsidRPr="0042518C" w:rsidRDefault="00375529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 xml:space="preserve">DC x HD </w:t>
            </w:r>
          </w:p>
        </w:tc>
        <w:tc>
          <w:tcPr>
            <w:tcW w:w="1054" w:type="pct"/>
            <w:vAlign w:val="bottom"/>
          </w:tcPr>
          <w:p w14:paraId="7F4B1791" w14:textId="485DA69F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005(0.00002)</w:t>
            </w:r>
          </w:p>
        </w:tc>
        <w:tc>
          <w:tcPr>
            <w:tcW w:w="1054" w:type="pct"/>
            <w:vAlign w:val="bottom"/>
          </w:tcPr>
          <w:p w14:paraId="7ED411AE" w14:textId="231A8B0F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005(0.00002)</w:t>
            </w:r>
          </w:p>
        </w:tc>
        <w:tc>
          <w:tcPr>
            <w:tcW w:w="1114" w:type="pct"/>
            <w:vAlign w:val="bottom"/>
          </w:tcPr>
          <w:p w14:paraId="28B731BB" w14:textId="0F3A39A1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005(0.00002)</w:t>
            </w:r>
          </w:p>
        </w:tc>
        <w:tc>
          <w:tcPr>
            <w:tcW w:w="1137" w:type="pct"/>
            <w:gridSpan w:val="2"/>
            <w:vAlign w:val="bottom"/>
          </w:tcPr>
          <w:p w14:paraId="16FB8D9B" w14:textId="5CE1FC33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00051(0.000023)</w:t>
            </w:r>
          </w:p>
        </w:tc>
      </w:tr>
      <w:tr w:rsidR="00375529" w:rsidRPr="0042518C" w14:paraId="066D73A4" w14:textId="77777777" w:rsidTr="00F6173D"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14:paraId="434B4FD2" w14:textId="43F2B950" w:rsidR="00375529" w:rsidRPr="0042518C" w:rsidRDefault="00375529" w:rsidP="00181C2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color w:val="000000"/>
              </w:rPr>
              <w:t>DC x HD2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vAlign w:val="bottom"/>
          </w:tcPr>
          <w:p w14:paraId="3B41F71E" w14:textId="4BCE087D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5193(0.0879)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vAlign w:val="bottom"/>
          </w:tcPr>
          <w:p w14:paraId="6CB20CD7" w14:textId="08DA79A0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14" w:type="pct"/>
            <w:tcBorders>
              <w:bottom w:val="single" w:sz="4" w:space="0" w:color="auto"/>
            </w:tcBorders>
            <w:vAlign w:val="bottom"/>
          </w:tcPr>
          <w:p w14:paraId="05A3973C" w14:textId="47C18943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5193(0.0879)</w:t>
            </w:r>
          </w:p>
        </w:tc>
        <w:tc>
          <w:tcPr>
            <w:tcW w:w="1137" w:type="pct"/>
            <w:gridSpan w:val="2"/>
            <w:tcBorders>
              <w:bottom w:val="single" w:sz="4" w:space="0" w:color="auto"/>
            </w:tcBorders>
            <w:vAlign w:val="bottom"/>
          </w:tcPr>
          <w:p w14:paraId="6FED8753" w14:textId="64950651" w:rsidR="00375529" w:rsidRPr="0042518C" w:rsidRDefault="00375529" w:rsidP="00181C2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-0.000003(0.000004)</w:t>
            </w:r>
          </w:p>
        </w:tc>
      </w:tr>
    </w:tbl>
    <w:p w14:paraId="5389BF16" w14:textId="77777777" w:rsidR="0057281F" w:rsidRPr="0042518C" w:rsidRDefault="0057281F" w:rsidP="00C8494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6E13565" w14:textId="77777777" w:rsidR="004A3D2D" w:rsidRDefault="004A3D2D" w:rsidP="00226EF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4A3D2D" w:rsidSect="00F6173D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12727" w14:textId="77777777" w:rsidR="0040743F" w:rsidRDefault="0040743F" w:rsidP="0040743F">
      <w:pPr>
        <w:spacing w:after="0" w:line="240" w:lineRule="auto"/>
      </w:pPr>
      <w:r>
        <w:separator/>
      </w:r>
    </w:p>
  </w:endnote>
  <w:endnote w:type="continuationSeparator" w:id="0">
    <w:p w14:paraId="7AA886CB" w14:textId="77777777" w:rsidR="0040743F" w:rsidRDefault="0040743F" w:rsidP="00407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hrhardt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2489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D1A50" w14:textId="4CDB15ED" w:rsidR="0040743F" w:rsidRDefault="004074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4F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61BEA9" w14:textId="77777777" w:rsidR="0040743F" w:rsidRDefault="004074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98AB8" w14:textId="77777777" w:rsidR="0040743F" w:rsidRDefault="0040743F" w:rsidP="0040743F">
      <w:pPr>
        <w:spacing w:after="0" w:line="240" w:lineRule="auto"/>
      </w:pPr>
      <w:r>
        <w:separator/>
      </w:r>
    </w:p>
  </w:footnote>
  <w:footnote w:type="continuationSeparator" w:id="0">
    <w:p w14:paraId="6C894920" w14:textId="77777777" w:rsidR="0040743F" w:rsidRDefault="0040743F" w:rsidP="00407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0F4B0A"/>
    <w:multiLevelType w:val="hybridMultilevel"/>
    <w:tmpl w:val="589261E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8CF"/>
    <w:rsid w:val="00000FE4"/>
    <w:rsid w:val="0000246C"/>
    <w:rsid w:val="000116D2"/>
    <w:rsid w:val="00012D1E"/>
    <w:rsid w:val="000147D2"/>
    <w:rsid w:val="00016BC5"/>
    <w:rsid w:val="000403AA"/>
    <w:rsid w:val="000437A6"/>
    <w:rsid w:val="00074FB1"/>
    <w:rsid w:val="00080B08"/>
    <w:rsid w:val="000A1133"/>
    <w:rsid w:val="000D0A40"/>
    <w:rsid w:val="000D0D11"/>
    <w:rsid w:val="000D28D6"/>
    <w:rsid w:val="000D311F"/>
    <w:rsid w:val="000E4602"/>
    <w:rsid w:val="000E4BF7"/>
    <w:rsid w:val="000F14DF"/>
    <w:rsid w:val="000F439D"/>
    <w:rsid w:val="000F557E"/>
    <w:rsid w:val="000F6718"/>
    <w:rsid w:val="00104841"/>
    <w:rsid w:val="00106C71"/>
    <w:rsid w:val="00107811"/>
    <w:rsid w:val="00113773"/>
    <w:rsid w:val="0012035B"/>
    <w:rsid w:val="0012076D"/>
    <w:rsid w:val="00125F83"/>
    <w:rsid w:val="0013058C"/>
    <w:rsid w:val="00145A43"/>
    <w:rsid w:val="001528CD"/>
    <w:rsid w:val="0015442B"/>
    <w:rsid w:val="001545D5"/>
    <w:rsid w:val="001572C1"/>
    <w:rsid w:val="001731DC"/>
    <w:rsid w:val="00174E58"/>
    <w:rsid w:val="00180C7B"/>
    <w:rsid w:val="00181C22"/>
    <w:rsid w:val="00190966"/>
    <w:rsid w:val="00194DBB"/>
    <w:rsid w:val="00194F3D"/>
    <w:rsid w:val="001A2111"/>
    <w:rsid w:val="001A319C"/>
    <w:rsid w:val="001A7C36"/>
    <w:rsid w:val="001B3391"/>
    <w:rsid w:val="001C39CC"/>
    <w:rsid w:val="001C57D5"/>
    <w:rsid w:val="001D62C1"/>
    <w:rsid w:val="001E1A7C"/>
    <w:rsid w:val="001E1CB9"/>
    <w:rsid w:val="001E518D"/>
    <w:rsid w:val="001F0D62"/>
    <w:rsid w:val="001F5AA7"/>
    <w:rsid w:val="002025C3"/>
    <w:rsid w:val="0021186B"/>
    <w:rsid w:val="00223430"/>
    <w:rsid w:val="00223E66"/>
    <w:rsid w:val="00226EFC"/>
    <w:rsid w:val="00231A0A"/>
    <w:rsid w:val="0023767D"/>
    <w:rsid w:val="00245706"/>
    <w:rsid w:val="00246556"/>
    <w:rsid w:val="00246E2C"/>
    <w:rsid w:val="0025662F"/>
    <w:rsid w:val="00263B30"/>
    <w:rsid w:val="0026773D"/>
    <w:rsid w:val="00287B0E"/>
    <w:rsid w:val="002A0D03"/>
    <w:rsid w:val="002A1FB8"/>
    <w:rsid w:val="002A4523"/>
    <w:rsid w:val="002C0415"/>
    <w:rsid w:val="002D0512"/>
    <w:rsid w:val="002E43C1"/>
    <w:rsid w:val="002F72BD"/>
    <w:rsid w:val="0030168B"/>
    <w:rsid w:val="00304258"/>
    <w:rsid w:val="00307257"/>
    <w:rsid w:val="003119E4"/>
    <w:rsid w:val="00315A05"/>
    <w:rsid w:val="0032343F"/>
    <w:rsid w:val="00325C76"/>
    <w:rsid w:val="003301D7"/>
    <w:rsid w:val="00335678"/>
    <w:rsid w:val="00342701"/>
    <w:rsid w:val="003451EE"/>
    <w:rsid w:val="003572A6"/>
    <w:rsid w:val="00363725"/>
    <w:rsid w:val="00365192"/>
    <w:rsid w:val="00366CE9"/>
    <w:rsid w:val="0037171E"/>
    <w:rsid w:val="00375529"/>
    <w:rsid w:val="00377B8A"/>
    <w:rsid w:val="003850CD"/>
    <w:rsid w:val="003911DC"/>
    <w:rsid w:val="003912D6"/>
    <w:rsid w:val="00395F1E"/>
    <w:rsid w:val="003A12C9"/>
    <w:rsid w:val="003A2688"/>
    <w:rsid w:val="003A45AC"/>
    <w:rsid w:val="003B6310"/>
    <w:rsid w:val="003C337A"/>
    <w:rsid w:val="003C6BC9"/>
    <w:rsid w:val="003D06D4"/>
    <w:rsid w:val="003D562C"/>
    <w:rsid w:val="003D7A62"/>
    <w:rsid w:val="003E1438"/>
    <w:rsid w:val="003E7A5F"/>
    <w:rsid w:val="003F38AA"/>
    <w:rsid w:val="003F5C14"/>
    <w:rsid w:val="00404946"/>
    <w:rsid w:val="004069BE"/>
    <w:rsid w:val="0040718B"/>
    <w:rsid w:val="0040743F"/>
    <w:rsid w:val="0042503A"/>
    <w:rsid w:val="0042518C"/>
    <w:rsid w:val="004305B1"/>
    <w:rsid w:val="0044695B"/>
    <w:rsid w:val="00447098"/>
    <w:rsid w:val="00457828"/>
    <w:rsid w:val="00463082"/>
    <w:rsid w:val="0047241F"/>
    <w:rsid w:val="004819E3"/>
    <w:rsid w:val="004830CC"/>
    <w:rsid w:val="004A1CE3"/>
    <w:rsid w:val="004A3D2D"/>
    <w:rsid w:val="004A4652"/>
    <w:rsid w:val="004A58E6"/>
    <w:rsid w:val="004B1962"/>
    <w:rsid w:val="004B5EC6"/>
    <w:rsid w:val="004C01ED"/>
    <w:rsid w:val="004C3E9F"/>
    <w:rsid w:val="004D6132"/>
    <w:rsid w:val="004E5AA6"/>
    <w:rsid w:val="004F324D"/>
    <w:rsid w:val="004F597F"/>
    <w:rsid w:val="005027A7"/>
    <w:rsid w:val="00514624"/>
    <w:rsid w:val="0051522D"/>
    <w:rsid w:val="00521ABE"/>
    <w:rsid w:val="00525C97"/>
    <w:rsid w:val="00530F46"/>
    <w:rsid w:val="0053112A"/>
    <w:rsid w:val="00544CE6"/>
    <w:rsid w:val="005533B6"/>
    <w:rsid w:val="00567B00"/>
    <w:rsid w:val="00570769"/>
    <w:rsid w:val="005726E9"/>
    <w:rsid w:val="0057281F"/>
    <w:rsid w:val="00582EA3"/>
    <w:rsid w:val="00585826"/>
    <w:rsid w:val="0058594D"/>
    <w:rsid w:val="005863AC"/>
    <w:rsid w:val="00587B20"/>
    <w:rsid w:val="00590CFE"/>
    <w:rsid w:val="0059178E"/>
    <w:rsid w:val="005921C6"/>
    <w:rsid w:val="00597A7C"/>
    <w:rsid w:val="005A65A6"/>
    <w:rsid w:val="005B0693"/>
    <w:rsid w:val="005B19AB"/>
    <w:rsid w:val="005B39EB"/>
    <w:rsid w:val="005B7B8B"/>
    <w:rsid w:val="005C5E49"/>
    <w:rsid w:val="005D48C6"/>
    <w:rsid w:val="005D7AD8"/>
    <w:rsid w:val="005E1092"/>
    <w:rsid w:val="005E396D"/>
    <w:rsid w:val="005E4AB7"/>
    <w:rsid w:val="005E780D"/>
    <w:rsid w:val="00600E2B"/>
    <w:rsid w:val="006101BE"/>
    <w:rsid w:val="00614D0B"/>
    <w:rsid w:val="00641D0F"/>
    <w:rsid w:val="006436C1"/>
    <w:rsid w:val="00645D59"/>
    <w:rsid w:val="00652601"/>
    <w:rsid w:val="006537D8"/>
    <w:rsid w:val="0065611B"/>
    <w:rsid w:val="00664556"/>
    <w:rsid w:val="00671678"/>
    <w:rsid w:val="006730ED"/>
    <w:rsid w:val="006821A5"/>
    <w:rsid w:val="006967C1"/>
    <w:rsid w:val="00696FBC"/>
    <w:rsid w:val="006A0463"/>
    <w:rsid w:val="006B6174"/>
    <w:rsid w:val="006B670D"/>
    <w:rsid w:val="006C704C"/>
    <w:rsid w:val="006E187F"/>
    <w:rsid w:val="006E3C02"/>
    <w:rsid w:val="006E67EF"/>
    <w:rsid w:val="006F437D"/>
    <w:rsid w:val="007105A2"/>
    <w:rsid w:val="0071456B"/>
    <w:rsid w:val="00717EDC"/>
    <w:rsid w:val="00722B21"/>
    <w:rsid w:val="007272AB"/>
    <w:rsid w:val="00736E9E"/>
    <w:rsid w:val="007370D4"/>
    <w:rsid w:val="0074139C"/>
    <w:rsid w:val="00744093"/>
    <w:rsid w:val="007440E1"/>
    <w:rsid w:val="007522DF"/>
    <w:rsid w:val="00752408"/>
    <w:rsid w:val="007529D1"/>
    <w:rsid w:val="00754F32"/>
    <w:rsid w:val="0077528E"/>
    <w:rsid w:val="007812D5"/>
    <w:rsid w:val="00782E7B"/>
    <w:rsid w:val="007907CD"/>
    <w:rsid w:val="00793D3F"/>
    <w:rsid w:val="00795A23"/>
    <w:rsid w:val="00795D15"/>
    <w:rsid w:val="0079736F"/>
    <w:rsid w:val="007A7553"/>
    <w:rsid w:val="007B22C3"/>
    <w:rsid w:val="007C1144"/>
    <w:rsid w:val="007C3C28"/>
    <w:rsid w:val="007D0C2B"/>
    <w:rsid w:val="007D33AB"/>
    <w:rsid w:val="007D3756"/>
    <w:rsid w:val="007E0500"/>
    <w:rsid w:val="007F2B36"/>
    <w:rsid w:val="00805143"/>
    <w:rsid w:val="00806FCE"/>
    <w:rsid w:val="00815026"/>
    <w:rsid w:val="00815BD1"/>
    <w:rsid w:val="008213BE"/>
    <w:rsid w:val="00826375"/>
    <w:rsid w:val="00835335"/>
    <w:rsid w:val="00836A13"/>
    <w:rsid w:val="00836E62"/>
    <w:rsid w:val="00842252"/>
    <w:rsid w:val="0084755D"/>
    <w:rsid w:val="00857819"/>
    <w:rsid w:val="00857B8A"/>
    <w:rsid w:val="00860CF7"/>
    <w:rsid w:val="00871238"/>
    <w:rsid w:val="00871ACC"/>
    <w:rsid w:val="00876519"/>
    <w:rsid w:val="008844E6"/>
    <w:rsid w:val="00886A1E"/>
    <w:rsid w:val="008871C0"/>
    <w:rsid w:val="00891A97"/>
    <w:rsid w:val="00895AF4"/>
    <w:rsid w:val="008975EC"/>
    <w:rsid w:val="00897CE7"/>
    <w:rsid w:val="008A5B51"/>
    <w:rsid w:val="008B741F"/>
    <w:rsid w:val="008C5032"/>
    <w:rsid w:val="008D2192"/>
    <w:rsid w:val="008D2654"/>
    <w:rsid w:val="008D2A30"/>
    <w:rsid w:val="008D4B42"/>
    <w:rsid w:val="008E02DD"/>
    <w:rsid w:val="008E0A4B"/>
    <w:rsid w:val="008E53A7"/>
    <w:rsid w:val="008F0CC3"/>
    <w:rsid w:val="008F19FF"/>
    <w:rsid w:val="008F79CB"/>
    <w:rsid w:val="00910005"/>
    <w:rsid w:val="00922EC4"/>
    <w:rsid w:val="009249B3"/>
    <w:rsid w:val="00950925"/>
    <w:rsid w:val="00957770"/>
    <w:rsid w:val="00957BA0"/>
    <w:rsid w:val="00961D6B"/>
    <w:rsid w:val="00964E36"/>
    <w:rsid w:val="00973EB1"/>
    <w:rsid w:val="00982AE9"/>
    <w:rsid w:val="009842A8"/>
    <w:rsid w:val="00986F95"/>
    <w:rsid w:val="00996AE3"/>
    <w:rsid w:val="009978A4"/>
    <w:rsid w:val="009A6793"/>
    <w:rsid w:val="009B3DBE"/>
    <w:rsid w:val="009B526D"/>
    <w:rsid w:val="009B61FA"/>
    <w:rsid w:val="009B67FB"/>
    <w:rsid w:val="009C6859"/>
    <w:rsid w:val="009D1B6C"/>
    <w:rsid w:val="00A07683"/>
    <w:rsid w:val="00A12A3C"/>
    <w:rsid w:val="00A21372"/>
    <w:rsid w:val="00A37248"/>
    <w:rsid w:val="00A44B0F"/>
    <w:rsid w:val="00A56EB2"/>
    <w:rsid w:val="00A73FBC"/>
    <w:rsid w:val="00A87103"/>
    <w:rsid w:val="00AA69F7"/>
    <w:rsid w:val="00AA7995"/>
    <w:rsid w:val="00AB0AD8"/>
    <w:rsid w:val="00AB5667"/>
    <w:rsid w:val="00AD7349"/>
    <w:rsid w:val="00AD7EF3"/>
    <w:rsid w:val="00AE7A4B"/>
    <w:rsid w:val="00AF19F7"/>
    <w:rsid w:val="00AF1D21"/>
    <w:rsid w:val="00AF3A55"/>
    <w:rsid w:val="00AF53D6"/>
    <w:rsid w:val="00AF6230"/>
    <w:rsid w:val="00AF780B"/>
    <w:rsid w:val="00B01645"/>
    <w:rsid w:val="00B10F07"/>
    <w:rsid w:val="00B11090"/>
    <w:rsid w:val="00B16006"/>
    <w:rsid w:val="00B22CF5"/>
    <w:rsid w:val="00B24F5C"/>
    <w:rsid w:val="00B3189A"/>
    <w:rsid w:val="00B37D82"/>
    <w:rsid w:val="00B40128"/>
    <w:rsid w:val="00B43673"/>
    <w:rsid w:val="00B62E8E"/>
    <w:rsid w:val="00B676A2"/>
    <w:rsid w:val="00B72B33"/>
    <w:rsid w:val="00B80C47"/>
    <w:rsid w:val="00B835A0"/>
    <w:rsid w:val="00B90CF9"/>
    <w:rsid w:val="00BA5022"/>
    <w:rsid w:val="00BB0E47"/>
    <w:rsid w:val="00BB36D2"/>
    <w:rsid w:val="00BB51C5"/>
    <w:rsid w:val="00BC7D03"/>
    <w:rsid w:val="00BD137A"/>
    <w:rsid w:val="00BD61B7"/>
    <w:rsid w:val="00BE411F"/>
    <w:rsid w:val="00BE5291"/>
    <w:rsid w:val="00C004B0"/>
    <w:rsid w:val="00C0491C"/>
    <w:rsid w:val="00C1272E"/>
    <w:rsid w:val="00C128AE"/>
    <w:rsid w:val="00C1620A"/>
    <w:rsid w:val="00C168FB"/>
    <w:rsid w:val="00C16FE7"/>
    <w:rsid w:val="00C2695F"/>
    <w:rsid w:val="00C349EA"/>
    <w:rsid w:val="00C36B9A"/>
    <w:rsid w:val="00C43C58"/>
    <w:rsid w:val="00C451C0"/>
    <w:rsid w:val="00C52102"/>
    <w:rsid w:val="00C71F1D"/>
    <w:rsid w:val="00C76F18"/>
    <w:rsid w:val="00C84940"/>
    <w:rsid w:val="00C90B13"/>
    <w:rsid w:val="00CA1A96"/>
    <w:rsid w:val="00CA7342"/>
    <w:rsid w:val="00CB6C6A"/>
    <w:rsid w:val="00CD0B64"/>
    <w:rsid w:val="00CD2CCB"/>
    <w:rsid w:val="00CE5754"/>
    <w:rsid w:val="00CF0D60"/>
    <w:rsid w:val="00CF25A4"/>
    <w:rsid w:val="00CF7FD2"/>
    <w:rsid w:val="00D03F1B"/>
    <w:rsid w:val="00D20001"/>
    <w:rsid w:val="00D21131"/>
    <w:rsid w:val="00D22EC4"/>
    <w:rsid w:val="00D34153"/>
    <w:rsid w:val="00D3793E"/>
    <w:rsid w:val="00D4135F"/>
    <w:rsid w:val="00D50DA1"/>
    <w:rsid w:val="00D54AFA"/>
    <w:rsid w:val="00D6329C"/>
    <w:rsid w:val="00D71FCE"/>
    <w:rsid w:val="00D77621"/>
    <w:rsid w:val="00D84082"/>
    <w:rsid w:val="00D84AC5"/>
    <w:rsid w:val="00D866AE"/>
    <w:rsid w:val="00D97A94"/>
    <w:rsid w:val="00D97EB6"/>
    <w:rsid w:val="00DB4A7C"/>
    <w:rsid w:val="00DC00CE"/>
    <w:rsid w:val="00DC4D33"/>
    <w:rsid w:val="00DD14C1"/>
    <w:rsid w:val="00DD60C1"/>
    <w:rsid w:val="00DE06F0"/>
    <w:rsid w:val="00DF4619"/>
    <w:rsid w:val="00DF4B54"/>
    <w:rsid w:val="00E03A66"/>
    <w:rsid w:val="00E06CC3"/>
    <w:rsid w:val="00E1318A"/>
    <w:rsid w:val="00E17D0A"/>
    <w:rsid w:val="00E17E2A"/>
    <w:rsid w:val="00E31897"/>
    <w:rsid w:val="00E32156"/>
    <w:rsid w:val="00E33E8B"/>
    <w:rsid w:val="00E45AA9"/>
    <w:rsid w:val="00E5793D"/>
    <w:rsid w:val="00E635C1"/>
    <w:rsid w:val="00E6520B"/>
    <w:rsid w:val="00E66855"/>
    <w:rsid w:val="00E729BC"/>
    <w:rsid w:val="00E743BD"/>
    <w:rsid w:val="00E76BA5"/>
    <w:rsid w:val="00E80138"/>
    <w:rsid w:val="00E8372D"/>
    <w:rsid w:val="00E86E76"/>
    <w:rsid w:val="00E93684"/>
    <w:rsid w:val="00E939D2"/>
    <w:rsid w:val="00E94845"/>
    <w:rsid w:val="00E95D89"/>
    <w:rsid w:val="00E97290"/>
    <w:rsid w:val="00EA115A"/>
    <w:rsid w:val="00EB3066"/>
    <w:rsid w:val="00EB3EEB"/>
    <w:rsid w:val="00EB7C5F"/>
    <w:rsid w:val="00EC5FB3"/>
    <w:rsid w:val="00ED49B5"/>
    <w:rsid w:val="00ED651D"/>
    <w:rsid w:val="00EE02BB"/>
    <w:rsid w:val="00EE21B6"/>
    <w:rsid w:val="00EE245B"/>
    <w:rsid w:val="00EE3DC9"/>
    <w:rsid w:val="00EE7221"/>
    <w:rsid w:val="00EF5E22"/>
    <w:rsid w:val="00F02606"/>
    <w:rsid w:val="00F12DC9"/>
    <w:rsid w:val="00F14EE1"/>
    <w:rsid w:val="00F17AD9"/>
    <w:rsid w:val="00F17D6A"/>
    <w:rsid w:val="00F2134C"/>
    <w:rsid w:val="00F275C9"/>
    <w:rsid w:val="00F3049D"/>
    <w:rsid w:val="00F43DF2"/>
    <w:rsid w:val="00F547AF"/>
    <w:rsid w:val="00F567AD"/>
    <w:rsid w:val="00F56EB3"/>
    <w:rsid w:val="00F6173D"/>
    <w:rsid w:val="00F62303"/>
    <w:rsid w:val="00F705EF"/>
    <w:rsid w:val="00F72DF2"/>
    <w:rsid w:val="00F76E07"/>
    <w:rsid w:val="00F81A85"/>
    <w:rsid w:val="00F82827"/>
    <w:rsid w:val="00F85722"/>
    <w:rsid w:val="00F85FB4"/>
    <w:rsid w:val="00F87E48"/>
    <w:rsid w:val="00F91737"/>
    <w:rsid w:val="00F978CF"/>
    <w:rsid w:val="00FA70D5"/>
    <w:rsid w:val="00FB68E4"/>
    <w:rsid w:val="00FB7279"/>
    <w:rsid w:val="00FB7466"/>
    <w:rsid w:val="00FC11C4"/>
    <w:rsid w:val="00FC31A9"/>
    <w:rsid w:val="00FD7992"/>
    <w:rsid w:val="00FF0033"/>
    <w:rsid w:val="00FF13AD"/>
    <w:rsid w:val="00FF1607"/>
    <w:rsid w:val="00FF1F46"/>
    <w:rsid w:val="00FF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16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2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2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F5CB53-90F9-4833-B890-CF9E4852C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i-Matti Pakanen</dc:creator>
  <cp:lastModifiedBy>Pakanen Veli-Matti</cp:lastModifiedBy>
  <cp:revision>6</cp:revision>
  <dcterms:created xsi:type="dcterms:W3CDTF">2016-07-19T20:42:00Z</dcterms:created>
  <dcterms:modified xsi:type="dcterms:W3CDTF">2016-07-19T20:56:00Z</dcterms:modified>
</cp:coreProperties>
</file>